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1F388B">
      <w:bookmarkStart w:id="0" w:name="_GoBack"/>
      <w:bookmarkEnd w:id="0"/>
    </w:p>
    <w:tbl>
      <w:tblPr>
        <w:tblStyle w:val="4"/>
        <w:tblW w:w="84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3"/>
        <w:gridCol w:w="1459"/>
        <w:gridCol w:w="1581"/>
        <w:gridCol w:w="1997"/>
        <w:gridCol w:w="966"/>
      </w:tblGrid>
      <w:tr w14:paraId="48A31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42" w:hRule="atLeast"/>
          <w:tblHeader/>
        </w:trPr>
        <w:tc>
          <w:tcPr>
            <w:tcW w:w="966" w:type="dxa"/>
            <w:gridSpan w:val="5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5A793BAE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napToGrid w:val="0"/>
              <w:spacing w:before="240" w:beforeAutospacing="0" w:after="120" w:afterAutospacing="0" w:line="360" w:lineRule="auto"/>
              <w:ind w:left="0" w:right="0" w:firstLine="0"/>
              <w:jc w:val="both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upplementary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able 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Linear mixed model results for metabolic, cortisol, and clinical outcomes (adjusted for sex)</w:t>
            </w:r>
          </w:p>
        </w:tc>
      </w:tr>
      <w:tr w14:paraId="63E87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242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799BF7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Outcome Variable</w:t>
            </w:r>
          </w:p>
        </w:tc>
        <w:tc>
          <w:tcPr>
            <w:tcW w:w="145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3C5FF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ixed Effect</w:t>
            </w:r>
          </w:p>
        </w:tc>
        <w:tc>
          <w:tcPr>
            <w:tcW w:w="158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C68B9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stimate (β)</w:t>
            </w:r>
          </w:p>
        </w:tc>
        <w:tc>
          <w:tcPr>
            <w:tcW w:w="199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63186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I</w:t>
            </w:r>
          </w:p>
        </w:tc>
        <w:tc>
          <w:tcPr>
            <w:tcW w:w="96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FA4D5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34BDE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tcBorders>
              <w:top w:val="single" w:color="auto" w:sz="4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6F5F6B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BG (mmol/L)</w:t>
            </w:r>
          </w:p>
        </w:tc>
        <w:tc>
          <w:tcPr>
            <w:tcW w:w="1459" w:type="dxa"/>
            <w:tcBorders>
              <w:top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FA134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</w:t>
            </w:r>
          </w:p>
        </w:tc>
        <w:tc>
          <w:tcPr>
            <w:tcW w:w="1581" w:type="dxa"/>
            <w:tcBorders>
              <w:top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944F8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440</w:t>
            </w:r>
          </w:p>
        </w:tc>
        <w:tc>
          <w:tcPr>
            <w:tcW w:w="1997" w:type="dxa"/>
            <w:tcBorders>
              <w:top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BB671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599, -0.280</w:t>
            </w:r>
          </w:p>
        </w:tc>
        <w:tc>
          <w:tcPr>
            <w:tcW w:w="966" w:type="dxa"/>
            <w:tcBorders>
              <w:top w:val="single" w:color="auto" w:sz="4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7C5EF1E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A7B5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14497C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32DE7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33A0E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5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D31A27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57, 0.445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21AFD4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5E874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4C0F52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DF0A9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0284C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40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33433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80, 0.600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38BD37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710E5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7C81B1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C (mmol/L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156B4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18480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11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1B5F2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325,0.102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125AB42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07</w:t>
            </w:r>
          </w:p>
        </w:tc>
      </w:tr>
      <w:tr w14:paraId="737E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88BF9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93790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5C57E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122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25183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255,0.012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6CD7AC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73</w:t>
            </w:r>
          </w:p>
        </w:tc>
      </w:tr>
      <w:tr w14:paraId="1B43D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25F10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D86A7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08C50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12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DFBB1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103,0.327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35F9AD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06</w:t>
            </w:r>
          </w:p>
        </w:tc>
      </w:tr>
      <w:tr w14:paraId="1CA6B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E5D45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DL-C (mmol/L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286BB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53D2E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53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5FCCA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024,0.130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25D938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71</w:t>
            </w:r>
          </w:p>
        </w:tc>
      </w:tr>
      <w:tr w14:paraId="3483F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94F7D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15431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648921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8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687DA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20, 0.142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77E4927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</w:tr>
      <w:tr w14:paraId="581D8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4E824D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8450C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F747E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068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46074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163, 0.026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25EF95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56</w:t>
            </w:r>
          </w:p>
        </w:tc>
      </w:tr>
      <w:tr w14:paraId="20D64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4D695C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G (mmol/L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BDB4C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14DC2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76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CD47D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26, 0.727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2AD925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 w14:paraId="4E5A4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461213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3D412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55E85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18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94960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457, 0.095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20B207D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95</w:t>
            </w:r>
          </w:p>
        </w:tc>
      </w:tr>
      <w:tr w14:paraId="2B0E7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3D6CAA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08DD5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1A284C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312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6CD8B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741, 0.116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548A79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51</w:t>
            </w:r>
          </w:p>
        </w:tc>
      </w:tr>
      <w:tr w14:paraId="3E5B3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6ADA7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rtisol Mesor (ng/mL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CE187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24A9A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17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15E5F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86, 2.156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063AD2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</w:tr>
      <w:tr w14:paraId="41519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4B9A7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F7A87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58F53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89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CDFD7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87, 2.491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64075F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3A9CF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6ADEB0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BAC5F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2C620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.353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A29B7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.548, -0.158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0575D8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</w:tr>
      <w:tr w14:paraId="623A9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15E3FF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rtisol</w:t>
            </w:r>
            <w:r>
              <w:rPr>
                <w:rStyle w:val="6"/>
                <w:rFonts w:hint="eastAsia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mplitude (ng/mL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3B7EE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0C8E4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086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78430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42, 2.030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43CA6A4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25</w:t>
            </w:r>
          </w:p>
        </w:tc>
      </w:tr>
      <w:tr w14:paraId="4A59D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5739CD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4669F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464E5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3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77F96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66, 2.396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48A828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BBE1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3F4549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D3DB6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7FD19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.209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B4311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.352, -0.065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43DDB7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</w:tr>
      <w:tr w14:paraId="6808E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5DE5EC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rtisol Acrophase (hours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D90F6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871EA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2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4A715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610, 1.252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5F7670F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494</w:t>
            </w:r>
          </w:p>
        </w:tc>
      </w:tr>
      <w:tr w14:paraId="0BEA8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B8E5B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3EC96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38CFA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D2B43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745, 0.767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14B038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978</w:t>
            </w:r>
          </w:p>
        </w:tc>
      </w:tr>
      <w:tr w14:paraId="345A5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8C14E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2701A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7E9AD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522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0DD75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.671, 0.626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14E339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367</w:t>
            </w:r>
          </w:p>
        </w:tc>
      </w:tr>
      <w:tr w14:paraId="73858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4DB749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rtisol Period (hours)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10DC0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28421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.199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CB3A1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4.159, -0.239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6B1514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</w:tr>
      <w:tr w14:paraId="30F85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22BC8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4D3E9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4CE6A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868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31C7E3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2.458, 0.722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5218700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80</w:t>
            </w:r>
          </w:p>
        </w:tc>
      </w:tr>
      <w:tr w14:paraId="27DD6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5B3FCF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855C3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5A0F5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22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83BB8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191, 4.634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79C0C7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71</w:t>
            </w:r>
          </w:p>
        </w:tc>
      </w:tr>
      <w:tr w14:paraId="03E8D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7408D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AMD Score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4DCDC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01023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.302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67E14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4.212, 14.392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002CAF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70F12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7BF445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C5F5F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5EB23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1.867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0EF34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7.604,26.130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15C522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D951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E4ECD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221E7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A1249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9.782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5A83B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6.061,-3.504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29CB74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 w14:paraId="6A843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68F309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HAMA Score</w:t>
            </w: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663E9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roup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74619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5.169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6701C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257, 9.080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31788E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</w:tr>
      <w:tr w14:paraId="0D3AF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1A340E7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070EA0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</w:tc>
        <w:tc>
          <w:tcPr>
            <w:tcW w:w="1581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E0AFB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2.211</w:t>
            </w:r>
          </w:p>
        </w:tc>
        <w:tc>
          <w:tcPr>
            <w:tcW w:w="1997" w:type="dxa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AB3CA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8.924, 15.499</w:t>
            </w:r>
          </w:p>
        </w:tc>
        <w:tc>
          <w:tcPr>
            <w:tcW w:w="966" w:type="dxa"/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07D088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044AB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423" w:type="dxa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3EF043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459" w:type="dxa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06FB4D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Group × Time </w:t>
            </w:r>
          </w:p>
        </w:tc>
        <w:tc>
          <w:tcPr>
            <w:tcW w:w="1581" w:type="dxa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59CF9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4.484</w:t>
            </w:r>
          </w:p>
        </w:tc>
        <w:tc>
          <w:tcPr>
            <w:tcW w:w="1997" w:type="dxa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E4CC4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9.327, 0.358</w:t>
            </w:r>
          </w:p>
        </w:tc>
        <w:tc>
          <w:tcPr>
            <w:tcW w:w="966" w:type="dxa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top"/>
          </w:tcPr>
          <w:p w14:paraId="16FB11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69</w:t>
            </w:r>
          </w:p>
        </w:tc>
      </w:tr>
      <w:tr w14:paraId="76CB2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966" w:type="dxa"/>
            <w:gridSpan w:val="5"/>
            <w:tcBorders>
              <w:top w:val="single" w:color="auto" w:sz="12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E7036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bbreviations: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 FBG, fasting blood glucose; TC, total cholesterol; HDL-C, high-density lipoprotein cholesterol; TG, triglycerides; HAMD, Hamilton Depression Scale; HAMA, Hamilton Anxiety Scale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br w:type="textWrapping"/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otes: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 Bold values indicate statistically significant Group × Time interactions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p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&lt; 0.05)</w:t>
            </w:r>
          </w:p>
        </w:tc>
      </w:tr>
    </w:tbl>
    <w:p w14:paraId="529982DC"/>
    <w:tbl>
      <w:tblPr>
        <w:tblStyle w:val="4"/>
        <w:tblpPr w:leftFromText="180" w:rightFromText="180" w:vertAnchor="text" w:horzAnchor="page" w:tblpX="1743" w:tblpY="571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48"/>
        <w:gridCol w:w="1441"/>
        <w:gridCol w:w="3010"/>
        <w:gridCol w:w="1127"/>
      </w:tblGrid>
      <w:tr w14:paraId="555AB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5000" w:type="pct"/>
            <w:gridSpan w:val="4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2D99E5C9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napToGrid w:val="0"/>
              <w:spacing w:before="120" w:beforeAutospacing="0" w:after="120" w:afterAutospacing="0" w:line="360" w:lineRule="auto"/>
              <w:ind w:left="0" w:right="0" w:firstLine="0"/>
              <w:jc w:val="both"/>
              <w:rPr>
                <w:rFonts w:hint="default" w:ascii="Times New Roman" w:hAnsi="Times New Roman" w:eastAsia="Segoe UI" w:cs="Times New Roman"/>
                <w:b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upplementary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 xml:space="preserve">2.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x-stratified sensitivity analyses of Group × Time interaction effects</w:t>
            </w:r>
          </w:p>
        </w:tc>
      </w:tr>
      <w:tr w14:paraId="7BD8A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169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6EB20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85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92D25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786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59766D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 xml:space="preserve">β (95% 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68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8BEE9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</w:tr>
      <w:tr w14:paraId="4BD6D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90" w:type="pct"/>
            <w:tcBorders>
              <w:top w:val="single" w:color="auto" w:sz="6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62FFD9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FBG (mmol/L)</w:t>
            </w:r>
          </w:p>
        </w:tc>
        <w:tc>
          <w:tcPr>
            <w:tcW w:w="855" w:type="pct"/>
            <w:tcBorders>
              <w:top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52F0D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786" w:type="pct"/>
            <w:tcBorders>
              <w:top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848D5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61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 (-1.407, 0.180)</w:t>
            </w:r>
          </w:p>
        </w:tc>
        <w:tc>
          <w:tcPr>
            <w:tcW w:w="668" w:type="pct"/>
            <w:tcBorders>
              <w:top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B8DD6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28</w:t>
            </w:r>
          </w:p>
        </w:tc>
      </w:tr>
      <w:tr w14:paraId="78F5D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9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7A8C6C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0A0D98E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78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70D9B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0.077 (-0.814, 0.660)</w:t>
            </w:r>
          </w:p>
        </w:tc>
        <w:tc>
          <w:tcPr>
            <w:tcW w:w="668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534C6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836</w:t>
            </w:r>
          </w:p>
        </w:tc>
      </w:tr>
      <w:tr w14:paraId="3D686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9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75E1346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rtisol Mesor</w:t>
            </w:r>
            <w:r>
              <w:rPr>
                <w:rStyle w:val="6"/>
                <w:rFonts w:hint="eastAsia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(ng/mL)</w:t>
            </w:r>
          </w:p>
        </w:tc>
        <w:tc>
          <w:tcPr>
            <w:tcW w:w="85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6C1A66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78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BF344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34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 (-2.778, 0.087)</w:t>
            </w:r>
          </w:p>
        </w:tc>
        <w:tc>
          <w:tcPr>
            <w:tcW w:w="668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623B2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</w:tr>
      <w:tr w14:paraId="67DE7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9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4B44D4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64912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78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81FC04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2.39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 (-5.229, 0.445)</w:t>
            </w:r>
          </w:p>
        </w:tc>
        <w:tc>
          <w:tcPr>
            <w:tcW w:w="668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1C0A00B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94</w:t>
            </w:r>
          </w:p>
        </w:tc>
      </w:tr>
      <w:tr w14:paraId="362E9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90" w:type="pct"/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5AD4BE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ortisol Amplitude</w:t>
            </w:r>
            <w:r>
              <w:rPr>
                <w:rStyle w:val="6"/>
                <w:rFonts w:hint="eastAsia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(ng/mL)</w:t>
            </w:r>
          </w:p>
        </w:tc>
        <w:tc>
          <w:tcPr>
            <w:tcW w:w="855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3EA30E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786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7A10C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1.100 (-3.174, 0.973)</w:t>
            </w:r>
          </w:p>
        </w:tc>
        <w:tc>
          <w:tcPr>
            <w:tcW w:w="668" w:type="pct"/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29FE6A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279</w:t>
            </w:r>
          </w:p>
        </w:tc>
      </w:tr>
      <w:tr w14:paraId="3A699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90" w:type="pct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0B5A6D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55" w:type="pct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7F73E2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786" w:type="pct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4B7C328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-2.065 (-5.052, 0.923)</w:t>
            </w:r>
          </w:p>
        </w:tc>
        <w:tc>
          <w:tcPr>
            <w:tcW w:w="668" w:type="pct"/>
            <w:tcBorders>
              <w:bottom w:val="single" w:color="auto" w:sz="12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top"/>
          </w:tcPr>
          <w:p w14:paraId="583DA0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53</w:t>
            </w:r>
          </w:p>
        </w:tc>
      </w:tr>
      <w:tr w14:paraId="4519D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5000" w:type="pct"/>
            <w:gridSpan w:val="4"/>
            <w:tcBorders>
              <w:top w:val="single" w:color="auto" w:sz="12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top"/>
          </w:tcPr>
          <w:p w14:paraId="360F75EC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napToGrid w:val="0"/>
              <w:spacing w:before="120" w:beforeAutospacing="0" w:after="120" w:afterAutospacing="0" w:line="360" w:lineRule="auto"/>
              <w:ind w:left="0" w:right="0" w:firstLine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bbreviations: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 FBG, fasting blood glucose;</w:t>
            </w:r>
          </w:p>
          <w:p w14:paraId="61E32D86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napToGrid w:val="0"/>
              <w:spacing w:before="120" w:beforeAutospacing="0" w:after="120" w:afterAutospacing="0" w:line="360" w:lineRule="auto"/>
              <w:ind w:left="0" w:right="0" w:firstLine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otes: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 β represents the Group × Time interaction estimate. Negative β values indicate greater reduction in the BLT group compared to control. </w:t>
            </w:r>
          </w:p>
        </w:tc>
      </w:tr>
    </w:tbl>
    <w:p w14:paraId="2F86C6AF"/>
    <w:p w14:paraId="01FA8532"/>
    <w:p w14:paraId="677B79EF"/>
    <w:p w14:paraId="6013340F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汉仪劲楷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宋简">
    <w:panose1 w:val="02010600000101010101"/>
    <w:charset w:val="80"/>
    <w:family w:val="auto"/>
    <w:pitch w:val="default"/>
    <w:sig w:usb0="800002BF" w:usb1="184F6CF8" w:usb2="00000012" w:usb3="00000000" w:csb0="0002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00CAD"/>
    <w:rsid w:val="10345524"/>
    <w:rsid w:val="11036AF6"/>
    <w:rsid w:val="1168681B"/>
    <w:rsid w:val="14C15ED1"/>
    <w:rsid w:val="15224038"/>
    <w:rsid w:val="15254FBD"/>
    <w:rsid w:val="1F741DA9"/>
    <w:rsid w:val="2BB64E1C"/>
    <w:rsid w:val="2DB61F8F"/>
    <w:rsid w:val="3543580D"/>
    <w:rsid w:val="36D37903"/>
    <w:rsid w:val="4784679B"/>
    <w:rsid w:val="499A0251"/>
    <w:rsid w:val="4BF00CAD"/>
    <w:rsid w:val="4D3E5908"/>
    <w:rsid w:val="4D935553"/>
    <w:rsid w:val="4DE44058"/>
    <w:rsid w:val="53586648"/>
    <w:rsid w:val="69F51EE6"/>
    <w:rsid w:val="6D0448B3"/>
    <w:rsid w:val="6E4459F8"/>
    <w:rsid w:val="7640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新宋体" w:cstheme="minorBidi"/>
      <w:kern w:val="2"/>
      <w:sz w:val="28"/>
      <w:szCs w:val="24"/>
      <w:lang w:val="en-US" w:eastAsia="zh-CN" w:bidi="ar-SA"/>
      <w14:ligatures w14:val="standardContextual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6</Words>
  <Characters>1865</Characters>
  <Lines>0</Lines>
  <Paragraphs>0</Paragraphs>
  <TotalTime>0</TotalTime>
  <ScaleCrop>false</ScaleCrop>
  <LinksUpToDate>false</LinksUpToDate>
  <CharactersWithSpaces>20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4:30:00Z</dcterms:created>
  <dc:creator>“Starlit</dc:creator>
  <cp:lastModifiedBy>“Starlit</cp:lastModifiedBy>
  <dcterms:modified xsi:type="dcterms:W3CDTF">2026-01-09T16:0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B8E0418AF724F11AEED048E01347F74_13</vt:lpwstr>
  </property>
  <property fmtid="{D5CDD505-2E9C-101B-9397-08002B2CF9AE}" pid="4" name="KSOTemplateDocerSaveRecord">
    <vt:lpwstr>eyJoZGlkIjoiNTU0ZmIwYTQ3NzlmZGUxZmU3Zjk0M2IyZTNmM2IxNjAiLCJ1c2VySWQiOiIzMDM1NzU2NzgifQ==</vt:lpwstr>
  </property>
</Properties>
</file>